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8DF" w:rsidRPr="00A46F77" w:rsidRDefault="007A053E" w:rsidP="00DA28DF">
      <w:pPr>
        <w:rPr>
          <w:b/>
          <w:lang w:val="en-US"/>
        </w:rPr>
      </w:pPr>
      <w:r>
        <w:rPr>
          <w:b/>
          <w:lang w:val="en-US"/>
        </w:rPr>
        <w:t>S</w:t>
      </w:r>
      <w:r w:rsidR="00AB0ADE">
        <w:rPr>
          <w:b/>
          <w:lang w:val="en-US"/>
        </w:rPr>
        <w:t>7</w:t>
      </w:r>
      <w:r>
        <w:rPr>
          <w:b/>
          <w:lang w:val="en-US"/>
        </w:rPr>
        <w:t xml:space="preserve"> </w:t>
      </w:r>
      <w:r w:rsidR="007C1112">
        <w:rPr>
          <w:b/>
          <w:lang w:val="en-US"/>
        </w:rPr>
        <w:t>Table</w:t>
      </w:r>
      <w:r>
        <w:rPr>
          <w:b/>
          <w:lang w:val="en-US"/>
        </w:rPr>
        <w:t>.</w:t>
      </w:r>
      <w:r w:rsidR="00DA28DF">
        <w:rPr>
          <w:b/>
          <w:lang w:val="en-US"/>
        </w:rPr>
        <w:t xml:space="preserve"> </w:t>
      </w:r>
      <w:r w:rsidR="008A0F5C">
        <w:rPr>
          <w:b/>
          <w:lang w:val="en-US"/>
        </w:rPr>
        <w:t xml:space="preserve">Sanger </w:t>
      </w:r>
      <w:r w:rsidR="00DA28DF">
        <w:rPr>
          <w:b/>
          <w:lang w:val="en-US"/>
        </w:rPr>
        <w:t xml:space="preserve">Sequences of </w:t>
      </w:r>
      <w:r w:rsidR="008A0F5C">
        <w:rPr>
          <w:b/>
          <w:lang w:val="en-US"/>
        </w:rPr>
        <w:t>amplicons</w:t>
      </w:r>
      <w:r w:rsidR="00DA28DF">
        <w:rPr>
          <w:b/>
          <w:lang w:val="en-US"/>
        </w:rPr>
        <w:t xml:space="preserve"> analy</w:t>
      </w:r>
      <w:r w:rsidR="00296C3B">
        <w:rPr>
          <w:b/>
          <w:lang w:val="en-US"/>
        </w:rPr>
        <w:t>s</w:t>
      </w:r>
      <w:bookmarkStart w:id="0" w:name="_GoBack"/>
      <w:bookmarkEnd w:id="0"/>
      <w:r w:rsidR="00DA28DF">
        <w:rPr>
          <w:b/>
          <w:lang w:val="en-US"/>
        </w:rPr>
        <w:t>ed by CAP3.</w:t>
      </w:r>
    </w:p>
    <w:tbl>
      <w:tblPr>
        <w:tblStyle w:val="TabeladeLista6Colorida1"/>
        <w:tblW w:w="906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6230"/>
      </w:tblGrid>
      <w:tr w:rsidR="00DA28DF" w:rsidRPr="00296C3B" w:rsidTr="0029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7A053E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7A053E">
              <w:rPr>
                <w:rFonts w:eastAsia="Times New Roman" w:cs="Times New Roman"/>
                <w:color w:val="000000"/>
                <w:szCs w:val="20"/>
                <w:lang w:val="en-US"/>
              </w:rPr>
              <w:t>Gene</w:t>
            </w:r>
          </w:p>
        </w:tc>
        <w:tc>
          <w:tcPr>
            <w:tcW w:w="992" w:type="dxa"/>
          </w:tcPr>
          <w:p w:rsidR="00DA28DF" w:rsidRPr="007A053E" w:rsidRDefault="00DA28DF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7A053E">
              <w:rPr>
                <w:rFonts w:eastAsia="Times New Roman" w:cs="Times New Roman"/>
                <w:color w:val="000000"/>
                <w:szCs w:val="20"/>
                <w:lang w:val="en-US"/>
              </w:rPr>
              <w:t>Strand</w:t>
            </w:r>
          </w:p>
        </w:tc>
        <w:tc>
          <w:tcPr>
            <w:tcW w:w="6230" w:type="dxa"/>
          </w:tcPr>
          <w:p w:rsidR="00DA28DF" w:rsidRPr="00A46F77" w:rsidRDefault="00DA28DF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46F77">
              <w:rPr>
                <w:rFonts w:eastAsia="Times New Roman" w:cs="Times New Roman"/>
                <w:color w:val="000000"/>
                <w:szCs w:val="20"/>
                <w:lang w:val="en-US"/>
              </w:rPr>
              <w:t>Sequence of Contigs (5’ to 3’)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7A053E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7A053E">
              <w:rPr>
                <w:rFonts w:eastAsia="Times New Roman" w:cs="Times New Roman"/>
                <w:color w:val="000000"/>
                <w:szCs w:val="20"/>
                <w:lang w:val="en-US"/>
              </w:rPr>
              <w:t>Bgl-Argonaute</w:t>
            </w:r>
          </w:p>
        </w:tc>
        <w:tc>
          <w:tcPr>
            <w:tcW w:w="992" w:type="dxa"/>
          </w:tcPr>
          <w:p w:rsidR="00DA28DF" w:rsidRPr="007A053E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7A053E">
              <w:rPr>
                <w:rFonts w:eastAsia="Times New Roman" w:cs="Times New Roman"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pStyle w:val="Pr-formatao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1ADC">
              <w:rPr>
                <w:rFonts w:ascii="Times New Roman" w:hAnsi="Times New Roman" w:cs="Times New Roman"/>
                <w:color w:val="000000"/>
                <w:lang w:val="en-US"/>
              </w:rPr>
              <w:t>CCCGGCCTAGGGCATAGTATACTGTTGACTCCCCAAGCTTAACATTGATCTTAAGGCAGAGATTGGAAAGAGTCTGTGGAGTGGTTTTGTTCACATTCTTGGCCTGGACGCACTGGGTAGCTAAAACGG</w:t>
            </w:r>
          </w:p>
        </w:tc>
      </w:tr>
      <w:tr w:rsidR="00DA28DF" w:rsidRPr="00D11ADC" w:rsidTr="0029238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  <w:lang w:val="en-US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  <w:lang w:val="en-US"/>
              </w:rPr>
              <w:t>Bgl-Dicer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pStyle w:val="Pr-formataoHTM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11ADC">
              <w:rPr>
                <w:rFonts w:ascii="Times New Roman" w:hAnsi="Times New Roman" w:cs="Times New Roman"/>
                <w:color w:val="000000"/>
              </w:rPr>
              <w:t>GGACACGGGACAATAATGGAATCGCATAATGAATTAGAATAGAATGGGACTTTGTGGACAAAGTAATTGATTTTATAAAAATAGAGAAACGAGCAGGATTCAGTTCCAAAGAAGGATTTTAAAAGGT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Drosha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pStyle w:val="Pr-formataoHTM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1ADC">
              <w:rPr>
                <w:rFonts w:ascii="Times New Roman" w:hAnsi="Times New Roman" w:cs="Times New Roman"/>
                <w:color w:val="000000"/>
              </w:rPr>
              <w:t>GGCAATAAAGGGATTTCTATCACAACTTGTAGTCTATGGAATTCTCTAGTACATCCAGACAAATGTGGAAACGCAAAGCTAAAAAGCC</w:t>
            </w:r>
          </w:p>
        </w:tc>
      </w:tr>
      <w:tr w:rsidR="00DA28DF" w:rsidRPr="00D11ADC" w:rsidTr="0029238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Fmr1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 w:val="20"/>
                <w:szCs w:val="20"/>
              </w:rPr>
              <w:t>CGGGCAAATAAGGTTCACTTGGATCATCTCAAGGAAGTGGAACAGTTGCGCCAAGCTAAACTTGAAATTGACCAACAGCTTAAGTCATTATCAGGGCCCCAGCCTGGCTCTTATTTCCCGCCTCCTAGAGAAGACCTGTGATATGAAATCTGGATGGGCGTCTTTCTGTTTTTTTTGTCAGCACTTCTTCTCTCCCATGAATCAGCCTATACTT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</w:t>
            </w:r>
            <w:proofErr w:type="spellStart"/>
            <w:r>
              <w:rPr>
                <w:rFonts w:eastAsia="Times New Roman" w:cs="Times New Roman"/>
                <w:color w:val="000000"/>
                <w:szCs w:val="20"/>
              </w:rPr>
              <w:t>Loquacious</w:t>
            </w:r>
            <w:proofErr w:type="spellEnd"/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 w:val="20"/>
                <w:szCs w:val="20"/>
              </w:rPr>
              <w:t>GGGGGGTTTTTCCATCAGTTACCTTTTTGTCACAAACTTTCCCAATTTGATGTTGCAGATGAATTCTCTGGCATGTGGAGGACCTGAGCCCGGTCTGGCGTCTAGATGATTAAAGGGAGGGCCCA</w:t>
            </w:r>
          </w:p>
        </w:tc>
      </w:tr>
      <w:tr w:rsidR="00DA28DF" w:rsidRPr="00D11ADC" w:rsidTr="0029238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TDRD1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 w:val="20"/>
                <w:szCs w:val="20"/>
              </w:rPr>
              <w:t>GGGCCAGTCTATCTATCAGCAGTATTATCCAGACTTCATATGACTCAGGACATGAGGCCATTACACAACTGTGTCCCAGGGATGATTTGTGCTGCCAAGTAATATCGGAATTTAAAAAGAAGGCTATCTCGTGACTAGGAGGGGGGAAATTCCTCATTTATTGCCCTCTTCAATCTTTTCTCAAACGATAACGTGGA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PIWI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896866">
              <w:rPr>
                <w:color w:val="000000"/>
                <w:sz w:val="20"/>
              </w:rPr>
              <w:t>AATTCCTTTTTTGCGGGCAGTGCCTTGTTCACATCATGATATTTCCTAAGTGCAGCAGTCATCAAAGGTTGCAATTGGAAAAAAGATGATGTGAACAAGGCACTGCCGCAAAAGATAATTCTTAAACAGAGGGGGTGTGGGGGGGGGGA</w:t>
            </w:r>
          </w:p>
        </w:tc>
      </w:tr>
      <w:tr w:rsidR="00DA28DF" w:rsidRPr="00D11ADC" w:rsidTr="0029238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Tudor-SN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2E13D9">
              <w:rPr>
                <w:rFonts w:eastAsia="Times New Roman" w:cs="Times New Roman"/>
                <w:color w:val="000000"/>
                <w:sz w:val="20"/>
                <w:szCs w:val="20"/>
              </w:rPr>
              <w:t>TTTTGGGCCTGTGTATCAGTCCAAGTGATGAGATGCTAAGCAAGATGCTGTTGATGCTCTTTACAATGACATCCTGAACAAGACAATGCTGCTCAATATTGAGTATCGTGGTGGCAGTGGCAAGAGCATCAACAGCATCTTGCTTAGCATCTTCATCACTTGGGACTGATACACAGGCAAGTGTATATTCAGTGGCTTGTGGTGGAAGTGTACAGCAGATGCTGTTGATGCTCTTTACAATGACATCCTGAACAAGACAATGCTGCTCAATATTGAGTATCGTGGTGGCAGTGGCAA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0"/>
              </w:rPr>
            </w:pPr>
            <w:r w:rsidRPr="00D11ADC">
              <w:rPr>
                <w:rFonts w:eastAsia="Times New Roman" w:cs="Times New Roman"/>
                <w:color w:val="000000"/>
                <w:szCs w:val="20"/>
              </w:rPr>
              <w:t>Bgl-SPN-E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+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</w:rPr>
            </w:pPr>
            <w:r w:rsidRPr="002E13D9">
              <w:rPr>
                <w:rFonts w:eastAsia="Times New Roman" w:cs="Times New Roman"/>
                <w:color w:val="000000"/>
                <w:sz w:val="20"/>
                <w:szCs w:val="20"/>
              </w:rPr>
              <w:t>GGGGGATTCTCTGGTGGCTTGGCACACAGAGTTGATAGAAGTTGGCATGTTGAGAGACCTGCCAGTAGATCGGGGGAGTTGGATAGTCAACAAAGAAAACCTTAGCAACCAAAGATGACTTAGCA</w:t>
            </w:r>
          </w:p>
        </w:tc>
      </w:tr>
      <w:tr w:rsidR="00DA28DF" w:rsidRPr="00D11ADC" w:rsidTr="0029238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Cs w:val="0"/>
                <w:color w:val="000000"/>
                <w:szCs w:val="20"/>
              </w:rPr>
            </w:pPr>
            <w:r>
              <w:rPr>
                <w:rFonts w:eastAsia="Times New Roman" w:cs="Times New Roman"/>
                <w:bCs w:val="0"/>
                <w:color w:val="000000"/>
                <w:szCs w:val="20"/>
              </w:rPr>
              <w:t>Exportin</w:t>
            </w:r>
            <w:r w:rsidRPr="00D11ADC">
              <w:rPr>
                <w:rFonts w:eastAsia="Times New Roman" w:cs="Times New Roman"/>
                <w:bCs w:val="0"/>
                <w:color w:val="000000"/>
                <w:szCs w:val="20"/>
              </w:rPr>
              <w:t xml:space="preserve"> 5</w:t>
            </w:r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-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0B3">
              <w:rPr>
                <w:sz w:val="20"/>
              </w:rPr>
              <w:t>GGGGAATTATTAATCTTCTGATGACCACAACTCCTTGACCGGTGCAATAACTTCCTCAATGAATGCCGCCTGTCACCATGAGGGGCTCGAAGATTCTATAAGGCTTTGGTTCCTCAAAAAAAAAAAGGAAATTTTTTCCAACAAATTACTCAT</w:t>
            </w:r>
          </w:p>
        </w:tc>
      </w:tr>
      <w:tr w:rsidR="00DA28DF" w:rsidRPr="00D11ADC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DA28DF" w:rsidRPr="00D11ADC" w:rsidRDefault="00DA28DF" w:rsidP="0029238F">
            <w:pPr>
              <w:jc w:val="center"/>
              <w:rPr>
                <w:rFonts w:eastAsia="Times New Roman" w:cs="Times New Roman"/>
                <w:bCs w:val="0"/>
                <w:color w:val="000000"/>
                <w:szCs w:val="20"/>
              </w:rPr>
            </w:pPr>
            <w:proofErr w:type="spellStart"/>
            <w:r>
              <w:rPr>
                <w:rFonts w:eastAsia="Times New Roman" w:cs="Times New Roman"/>
                <w:bCs w:val="0"/>
                <w:color w:val="000000"/>
                <w:szCs w:val="20"/>
              </w:rPr>
              <w:t>My</w:t>
            </w:r>
            <w:r w:rsidRPr="00D11ADC">
              <w:rPr>
                <w:rFonts w:eastAsia="Times New Roman" w:cs="Times New Roman"/>
                <w:bCs w:val="0"/>
                <w:color w:val="000000"/>
                <w:szCs w:val="20"/>
              </w:rPr>
              <w:t>oglobin</w:t>
            </w:r>
            <w:proofErr w:type="spellEnd"/>
          </w:p>
        </w:tc>
        <w:tc>
          <w:tcPr>
            <w:tcW w:w="992" w:type="dxa"/>
          </w:tcPr>
          <w:p w:rsidR="00DA28DF" w:rsidRPr="00D11ADC" w:rsidRDefault="00DA28DF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+</w:t>
            </w:r>
          </w:p>
        </w:tc>
        <w:tc>
          <w:tcPr>
            <w:tcW w:w="6230" w:type="dxa"/>
          </w:tcPr>
          <w:p w:rsidR="00DA28DF" w:rsidRPr="00D11ADC" w:rsidRDefault="00DA28DF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Cs w:val="20"/>
              </w:rPr>
            </w:pPr>
            <w:r w:rsidRPr="000470B3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AAAACGGACTCGAGTTCTTCGGACTCTGCACAGAACATTCACAGCTTCATTGAAAGTGCTCTTGGAGTCGGTGCCGGAAGTGACGAACCCAAAGCACTTCATGGGGTGGGACAGGACAGGTGGAGGGGGAAGGAGGATTGGGTCCGGTTTTCGGGTGGAAGGGAGGGGTGGGTTGGCTTCGTCTTTCCCAAAAAAAAACCTCCCCGCATAACACAAAAAAAAAAACCACGACAACTAAACTCACTACTA</w:t>
            </w:r>
          </w:p>
        </w:tc>
      </w:tr>
    </w:tbl>
    <w:p w:rsidR="00DA28DF" w:rsidRDefault="00DA28DF" w:rsidP="00DA28DF">
      <w:pPr>
        <w:rPr>
          <w:b/>
          <w:lang w:val="en-US"/>
        </w:rPr>
      </w:pPr>
    </w:p>
    <w:p w:rsidR="00DA28DF" w:rsidRPr="00B43E4F" w:rsidRDefault="00DA28DF" w:rsidP="00B43E4F">
      <w:pPr>
        <w:rPr>
          <w:lang w:val="en-US"/>
        </w:rPr>
      </w:pPr>
    </w:p>
    <w:sectPr w:rsidR="00DA28DF" w:rsidRPr="00B43E4F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133965"/>
    <w:rsid w:val="00241D58"/>
    <w:rsid w:val="0029238F"/>
    <w:rsid w:val="00296C3B"/>
    <w:rsid w:val="002F37E1"/>
    <w:rsid w:val="00475CF0"/>
    <w:rsid w:val="004A4443"/>
    <w:rsid w:val="004B538F"/>
    <w:rsid w:val="004E041E"/>
    <w:rsid w:val="00547FD0"/>
    <w:rsid w:val="00666B86"/>
    <w:rsid w:val="006B0DFA"/>
    <w:rsid w:val="006D401A"/>
    <w:rsid w:val="00786FAA"/>
    <w:rsid w:val="007A053E"/>
    <w:rsid w:val="007B77D6"/>
    <w:rsid w:val="007C1112"/>
    <w:rsid w:val="007E7C30"/>
    <w:rsid w:val="008A0F5C"/>
    <w:rsid w:val="008B40F9"/>
    <w:rsid w:val="00980874"/>
    <w:rsid w:val="00A346ED"/>
    <w:rsid w:val="00AB0ADE"/>
    <w:rsid w:val="00B43E4F"/>
    <w:rsid w:val="00BB3711"/>
    <w:rsid w:val="00C7470F"/>
    <w:rsid w:val="00CA5291"/>
    <w:rsid w:val="00DA28DF"/>
    <w:rsid w:val="00E879C5"/>
    <w:rsid w:val="00EC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AFD46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31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4</cp:revision>
  <dcterms:created xsi:type="dcterms:W3CDTF">2016-12-19T12:16:00Z</dcterms:created>
  <dcterms:modified xsi:type="dcterms:W3CDTF">2017-05-22T13:49:00Z</dcterms:modified>
</cp:coreProperties>
</file>